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8F2EED" w14:textId="674594DA" w:rsidR="002E1913" w:rsidRPr="00431E7F" w:rsidRDefault="007602DB" w:rsidP="002E191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E1913" w:rsidRPr="00431E7F">
        <w:rPr>
          <w:rFonts w:ascii="Times New Roman" w:hAnsi="Times New Roman" w:cs="Times New Roman"/>
          <w:b/>
          <w:bCs/>
          <w:sz w:val="24"/>
          <w:szCs w:val="24"/>
        </w:rPr>
        <w:t>Table S1 Variants identified by whole</w:t>
      </w:r>
      <w:r w:rsidR="002E1913"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 w:rsidR="002E1913" w:rsidRPr="00431E7F">
        <w:rPr>
          <w:rFonts w:ascii="Times New Roman" w:hAnsi="Times New Roman" w:cs="Times New Roman"/>
          <w:b/>
          <w:bCs/>
          <w:sz w:val="24"/>
          <w:szCs w:val="24"/>
        </w:rPr>
        <w:t>exome sequencing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629"/>
        <w:gridCol w:w="1496"/>
        <w:gridCol w:w="1499"/>
        <w:gridCol w:w="1676"/>
        <w:gridCol w:w="1310"/>
        <w:gridCol w:w="1216"/>
        <w:gridCol w:w="883"/>
        <w:gridCol w:w="876"/>
      </w:tblGrid>
      <w:tr w:rsidR="002E1913" w:rsidRPr="00431E7F" w14:paraId="3AED6024" w14:textId="77777777" w:rsidTr="00996DA5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8173B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02A2B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cleotide 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E97A7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ygos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CA7F3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</w:t>
            </w:r>
          </w:p>
          <w:p w14:paraId="1923FDA8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6CA7C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tion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2B038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lyPhen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F1E85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F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2CDC6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0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BB7FF" w14:textId="2F5373C1" w:rsidR="002E1913" w:rsidRDefault="00AF718D" w:rsidP="00996D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nom</w:t>
            </w:r>
            <w:proofErr w:type="spellEnd"/>
          </w:p>
          <w:p w14:paraId="091D0FA2" w14:textId="5BD6B98D" w:rsidR="00AF718D" w:rsidRPr="00431E7F" w:rsidRDefault="00AF718D" w:rsidP="00996D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</w:tr>
      <w:tr w:rsidR="002E1913" w:rsidRPr="00431E7F" w14:paraId="69618D14" w14:textId="77777777" w:rsidTr="00996DA5">
        <w:trPr>
          <w:jc w:val="center"/>
        </w:trPr>
        <w:tc>
          <w:tcPr>
            <w:tcW w:w="2410" w:type="dxa"/>
            <w:tcBorders>
              <w:top w:val="nil"/>
            </w:tcBorders>
            <w:vAlign w:val="center"/>
          </w:tcPr>
          <w:p w14:paraId="3F8E17F3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D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L6A3 </w:t>
            </w: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NM_057164</w:t>
            </w:r>
          </w:p>
        </w:tc>
        <w:tc>
          <w:tcPr>
            <w:tcW w:w="1629" w:type="dxa"/>
            <w:tcBorders>
              <w:top w:val="nil"/>
            </w:tcBorders>
            <w:vAlign w:val="center"/>
          </w:tcPr>
          <w:p w14:paraId="49399B12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c.20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&gt;</w:t>
            </w: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1FEDA8E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9134B55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proofErr w:type="gramEnd"/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6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y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43DDC3D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436DA43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Damaging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7602ED4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Damaging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FF169D6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B760318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</w:tr>
      <w:tr w:rsidR="002E1913" w:rsidRPr="00431E7F" w14:paraId="3CC8F1B6" w14:textId="77777777" w:rsidTr="00996DA5">
        <w:trPr>
          <w:jc w:val="center"/>
        </w:trPr>
        <w:tc>
          <w:tcPr>
            <w:tcW w:w="2410" w:type="dxa"/>
            <w:vAlign w:val="center"/>
          </w:tcPr>
          <w:p w14:paraId="5E6E1E8B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D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L6A3 </w:t>
            </w: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NM_057164</w:t>
            </w:r>
          </w:p>
        </w:tc>
        <w:tc>
          <w:tcPr>
            <w:tcW w:w="1629" w:type="dxa"/>
            <w:vAlign w:val="center"/>
          </w:tcPr>
          <w:p w14:paraId="41969203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c.2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&gt;</w:t>
            </w: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vAlign w:val="center"/>
          </w:tcPr>
          <w:p w14:paraId="486C5CEC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</w:p>
        </w:tc>
        <w:tc>
          <w:tcPr>
            <w:tcW w:w="0" w:type="auto"/>
            <w:vAlign w:val="center"/>
          </w:tcPr>
          <w:p w14:paraId="0035AFCA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p.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proofErr w:type="gramEnd"/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86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0" w:type="auto"/>
            <w:vAlign w:val="center"/>
          </w:tcPr>
          <w:p w14:paraId="26A59AFF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  <w:bookmarkEnd w:id="0"/>
          </w:p>
        </w:tc>
        <w:tc>
          <w:tcPr>
            <w:tcW w:w="0" w:type="auto"/>
            <w:vAlign w:val="center"/>
          </w:tcPr>
          <w:p w14:paraId="3A37EE79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Damaging</w:t>
            </w:r>
          </w:p>
        </w:tc>
        <w:tc>
          <w:tcPr>
            <w:tcW w:w="0" w:type="auto"/>
            <w:vAlign w:val="center"/>
          </w:tcPr>
          <w:p w14:paraId="0EC464E9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Tolerant</w:t>
            </w:r>
          </w:p>
        </w:tc>
        <w:tc>
          <w:tcPr>
            <w:tcW w:w="0" w:type="auto"/>
            <w:vAlign w:val="center"/>
          </w:tcPr>
          <w:p w14:paraId="1F600707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0.0089</w:t>
            </w:r>
          </w:p>
        </w:tc>
        <w:tc>
          <w:tcPr>
            <w:tcW w:w="0" w:type="auto"/>
            <w:vAlign w:val="center"/>
          </w:tcPr>
          <w:p w14:paraId="41FA5CDA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0.0152</w:t>
            </w:r>
          </w:p>
        </w:tc>
      </w:tr>
      <w:tr w:rsidR="002E1913" w:rsidRPr="00431E7F" w14:paraId="74FFD3A8" w14:textId="77777777" w:rsidTr="00996DA5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3ED96C8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D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QCA1</w:t>
            </w: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 xml:space="preserve"> NM_024726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4CBE2AF5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c.13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&gt;</w:t>
            </w: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82CA9A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A3485E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proofErr w:type="gramEnd"/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461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1C107E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B1A384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DACE73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Tolera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2F0743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0.01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368E5A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0.0146</w:t>
            </w:r>
          </w:p>
        </w:tc>
      </w:tr>
      <w:tr w:rsidR="002E1913" w:rsidRPr="00431E7F" w14:paraId="019BB797" w14:textId="77777777" w:rsidTr="00996DA5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567C061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D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PRB</w:t>
            </w: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 xml:space="preserve"> NM_021203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484C15E4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c.7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&gt;</w:t>
            </w: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F09EB3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050ED3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proofErr w:type="gramEnd"/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252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16674E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85ED16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E51EFC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Tolera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E29A04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0.03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3B5794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0.0351</w:t>
            </w:r>
          </w:p>
        </w:tc>
      </w:tr>
      <w:tr w:rsidR="002E1913" w:rsidRPr="00431E7F" w14:paraId="51769085" w14:textId="77777777" w:rsidTr="00996DA5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4DDEC1C5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D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B2</w:t>
            </w: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 xml:space="preserve"> NM_001343</w:t>
            </w: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  <w:vAlign w:val="center"/>
          </w:tcPr>
          <w:p w14:paraId="75BC78F5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c.17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&gt;</w:t>
            </w: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A7944DD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953C7D8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p.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proofErr w:type="gramEnd"/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586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E26A973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C3F5D8B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5F48340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 xml:space="preserve">Damaging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05BFB5B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0.042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3C68203" w14:textId="77777777" w:rsidR="002E1913" w:rsidRPr="00431E7F" w:rsidRDefault="002E1913" w:rsidP="00996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7F">
              <w:rPr>
                <w:rFonts w:ascii="Times New Roman" w:hAnsi="Times New Roman" w:cs="Times New Roman"/>
                <w:sz w:val="24"/>
                <w:szCs w:val="24"/>
              </w:rPr>
              <w:t>0.0341</w:t>
            </w:r>
          </w:p>
        </w:tc>
      </w:tr>
    </w:tbl>
    <w:p w14:paraId="1BEE4D45" w14:textId="77777777" w:rsidR="00CE6417" w:rsidRDefault="00CE6417"/>
    <w:sectPr w:rsidR="00CE6417" w:rsidSect="002E19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42BF11" w14:textId="77777777" w:rsidR="00CF6A59" w:rsidRDefault="00CF6A59" w:rsidP="00AF718D">
      <w:r>
        <w:separator/>
      </w:r>
    </w:p>
  </w:endnote>
  <w:endnote w:type="continuationSeparator" w:id="0">
    <w:p w14:paraId="2BD4E65B" w14:textId="77777777" w:rsidR="00CF6A59" w:rsidRDefault="00CF6A59" w:rsidP="00AF71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4C8A8D" w14:textId="77777777" w:rsidR="00CF6A59" w:rsidRDefault="00CF6A59" w:rsidP="00AF718D">
      <w:r>
        <w:separator/>
      </w:r>
    </w:p>
  </w:footnote>
  <w:footnote w:type="continuationSeparator" w:id="0">
    <w:p w14:paraId="613707ED" w14:textId="77777777" w:rsidR="00CF6A59" w:rsidRDefault="00CF6A59" w:rsidP="00AF71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913"/>
    <w:rsid w:val="002E1913"/>
    <w:rsid w:val="004D425E"/>
    <w:rsid w:val="0068303D"/>
    <w:rsid w:val="007602DB"/>
    <w:rsid w:val="00912FD3"/>
    <w:rsid w:val="00A00E45"/>
    <w:rsid w:val="00AF718D"/>
    <w:rsid w:val="00CE6417"/>
    <w:rsid w:val="00CF6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8A9F2A"/>
  <w15:chartTrackingRefBased/>
  <w15:docId w15:val="{57E2062B-6CAB-4FA4-BE79-06976531A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19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19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F71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F718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F71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F71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li</dc:creator>
  <cp:keywords/>
  <dc:description/>
  <cp:lastModifiedBy>yue li</cp:lastModifiedBy>
  <cp:revision>3</cp:revision>
  <dcterms:created xsi:type="dcterms:W3CDTF">2020-04-19T02:17:00Z</dcterms:created>
  <dcterms:modified xsi:type="dcterms:W3CDTF">2020-04-19T06:14:00Z</dcterms:modified>
</cp:coreProperties>
</file>